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B36EB" w14:textId="3B0BCE90" w:rsidR="00612FED" w:rsidRPr="00612FED" w:rsidRDefault="00612FED" w:rsidP="00CA387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12FE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86003">
        <w:rPr>
          <w:rFonts w:ascii="Arial" w:hAnsi="Arial" w:cs="Arial"/>
          <w:b/>
          <w:sz w:val="24"/>
          <w:szCs w:val="24"/>
          <w:lang w:val="en-US"/>
        </w:rPr>
        <w:t>S</w:t>
      </w:r>
      <w:bookmarkStart w:id="0" w:name="_GoBack"/>
      <w:bookmarkEnd w:id="0"/>
      <w:r w:rsidRPr="00612FED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Pr="00612FED">
        <w:rPr>
          <w:rFonts w:ascii="Arial" w:hAnsi="Arial" w:cs="Arial"/>
          <w:sz w:val="24"/>
          <w:szCs w:val="24"/>
          <w:lang w:val="en-US"/>
        </w:rPr>
        <w:t xml:space="preserve">Taxon sampling, </w:t>
      </w:r>
      <w:proofErr w:type="spellStart"/>
      <w:r w:rsidRPr="00612FED">
        <w:rPr>
          <w:rFonts w:ascii="Arial" w:hAnsi="Arial" w:cs="Arial"/>
          <w:sz w:val="24"/>
          <w:szCs w:val="24"/>
          <w:lang w:val="en-US"/>
        </w:rPr>
        <w:t>Gen</w:t>
      </w:r>
      <w:r w:rsidR="00BA5F87">
        <w:rPr>
          <w:rFonts w:ascii="Arial" w:hAnsi="Arial" w:cs="Arial"/>
          <w:sz w:val="24"/>
          <w:szCs w:val="24"/>
          <w:lang w:val="en-US"/>
        </w:rPr>
        <w:t>B</w:t>
      </w:r>
      <w:r w:rsidRPr="00612FED">
        <w:rPr>
          <w:rFonts w:ascii="Arial" w:hAnsi="Arial" w:cs="Arial"/>
          <w:sz w:val="24"/>
          <w:szCs w:val="24"/>
          <w:lang w:val="en-US"/>
        </w:rPr>
        <w:t>ank</w:t>
      </w:r>
      <w:proofErr w:type="spellEnd"/>
      <w:r w:rsidRPr="00612FED">
        <w:rPr>
          <w:rFonts w:ascii="Arial" w:hAnsi="Arial" w:cs="Arial"/>
          <w:sz w:val="24"/>
          <w:szCs w:val="24"/>
          <w:lang w:val="en-US"/>
        </w:rPr>
        <w:t xml:space="preserve"> accessions numbers and voucher specimens.</w:t>
      </w:r>
    </w:p>
    <w:tbl>
      <w:tblPr>
        <w:tblW w:w="60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1893"/>
        <w:gridCol w:w="722"/>
        <w:gridCol w:w="31"/>
        <w:gridCol w:w="722"/>
        <w:gridCol w:w="85"/>
        <w:gridCol w:w="728"/>
        <w:gridCol w:w="722"/>
        <w:gridCol w:w="722"/>
        <w:gridCol w:w="722"/>
        <w:gridCol w:w="722"/>
        <w:gridCol w:w="2436"/>
      </w:tblGrid>
      <w:tr w:rsidR="00612FED" w:rsidRPr="00612FED" w14:paraId="2A5BC7FF" w14:textId="77777777" w:rsidTr="00CA3875">
        <w:trPr>
          <w:cantSplit/>
          <w:trHeight w:val="372"/>
          <w:jc w:val="center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F26E20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  <w:t>Island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1B964A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  <w:t>Sampling Site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0584E0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  <w:t>Y_Lat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6B5AB0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  <w:t>X_Long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</w:tcPr>
          <w:p w14:paraId="726EC82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ITS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</w:tcPr>
          <w:p w14:paraId="1F01DBE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matK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</w:tcPr>
          <w:p w14:paraId="255F303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rbcL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</w:tcPr>
          <w:p w14:paraId="4FC9D0B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sbA-trnH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</w:tcPr>
          <w:p w14:paraId="0C59372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trnL-F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</w:tcPr>
          <w:p w14:paraId="55A4B25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oucher</w:t>
            </w:r>
          </w:p>
        </w:tc>
      </w:tr>
      <w:tr w:rsidR="00612FED" w:rsidRPr="00612FED" w14:paraId="4CC72EA7" w14:textId="77777777" w:rsidTr="00B13265">
        <w:trPr>
          <w:trHeight w:val="170"/>
          <w:jc w:val="center"/>
        </w:trPr>
        <w:tc>
          <w:tcPr>
            <w:tcW w:w="133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14412E" w14:textId="77777777" w:rsidR="00612FED" w:rsidRPr="00612FED" w:rsidRDefault="00612FED" w:rsidP="004D1899">
            <w:pPr>
              <w:spacing w:before="60"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pt-PT"/>
              </w:rPr>
            </w:pPr>
            <w:proofErr w:type="spellStart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lobularia</w:t>
            </w:r>
            <w:proofErr w:type="spellEnd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amygdalifolia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153664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PT"/>
              </w:rPr>
            </w:pP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D4420A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PT"/>
              </w:rPr>
            </w:pP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F65DCF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79C8DB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1B60BD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5AEAB6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EAF67F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1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FF50AF" w14:textId="77777777" w:rsidR="00612FED" w:rsidRPr="00612FED" w:rsidRDefault="00612FED" w:rsidP="004D1899">
            <w:pPr>
              <w:spacing w:before="60" w:after="0" w:line="240" w:lineRule="auto"/>
              <w:rPr>
                <w:rFonts w:ascii="Arial" w:eastAsia="Times New Roman" w:hAnsi="Arial" w:cs="Arial"/>
                <w:sz w:val="14"/>
                <w:szCs w:val="14"/>
                <w:lang w:eastAsia="pt-PT"/>
              </w:rPr>
            </w:pPr>
          </w:p>
        </w:tc>
      </w:tr>
      <w:tr w:rsidR="00612FED" w:rsidRPr="00B13265" w14:paraId="7B9EA22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105597C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3EACA8B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00D0BB1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62A60F9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7B0CA1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446403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61AE9C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187691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2D82DA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0A5BB796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2a, LISC</w:t>
            </w:r>
          </w:p>
        </w:tc>
      </w:tr>
      <w:tr w:rsidR="00612FED" w:rsidRPr="00B13265" w14:paraId="22020BF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0FBF6F8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3E26AB9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C92A5D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0F1E47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AD70A6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6B671A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032C68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6F7A92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620EAC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37DC85B4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2b, LISC</w:t>
            </w:r>
          </w:p>
        </w:tc>
      </w:tr>
      <w:tr w:rsidR="00612FED" w:rsidRPr="00B13265" w14:paraId="1AD0D616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4391670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3C2989A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Calhaus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2091870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09F70C5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5A025F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BDC4FF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DF4802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7E57F0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A47437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6AF3820B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2c, LISC</w:t>
            </w:r>
          </w:p>
        </w:tc>
      </w:tr>
      <w:tr w:rsidR="00612FED" w:rsidRPr="00B13265" w14:paraId="575074CC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58B1C7A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374564A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Calhaus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7C34293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781E4A8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D1DAFD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F0087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180FDD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C9707A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90E919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25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0EF4904C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2d, LISC</w:t>
            </w:r>
          </w:p>
        </w:tc>
      </w:tr>
      <w:tr w:rsidR="00612FED" w:rsidRPr="00612FED" w14:paraId="3EDA0F5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449D90F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BD06D2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Calhaus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35F7C4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7D2C464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90401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6F8BFB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FDF191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CD2196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325C8B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7B9283D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Duarte et al. 4122e, LISC</w:t>
            </w:r>
          </w:p>
        </w:tc>
      </w:tr>
      <w:tr w:rsidR="00612FED" w:rsidRPr="00612FED" w14:paraId="611ED2D5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4E8AD32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3ED407A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rro do Vento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736E5F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09931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020189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7398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A5BD14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F78D07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8E20AC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2C4017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479A45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26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49A1D96C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2053, BM</w:t>
            </w:r>
          </w:p>
        </w:tc>
      </w:tr>
      <w:tr w:rsidR="00612FED" w:rsidRPr="00612FED" w14:paraId="6BD7B91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68B23F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52EFE53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rro do Vento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58386BA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099392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0785EFB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7391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4AB68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548E1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7F1C6D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167139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A67FCF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425FAF5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2055, BM</w:t>
            </w:r>
          </w:p>
        </w:tc>
      </w:tr>
      <w:tr w:rsidR="00612FED" w:rsidRPr="00612FED" w14:paraId="620F3002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4DE4583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4C18D39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Bordeira - Cave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F79A4F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1375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28B972A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054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D70B7C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846325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8061B8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D5B07C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84608D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27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21CD7506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54, LISC</w:t>
            </w:r>
          </w:p>
        </w:tc>
      </w:tr>
      <w:tr w:rsidR="00612FED" w:rsidRPr="00B13265" w14:paraId="652E38A6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7BB1ABD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6A1A659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Bordeira 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1B94AD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183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0C782DC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997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98052A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EFAF1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81C670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4A8A24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4663C8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112C225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 902, LISC</w:t>
            </w:r>
          </w:p>
        </w:tc>
      </w:tr>
      <w:tr w:rsidR="00612FED" w:rsidRPr="00B13265" w14:paraId="17C1B686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940185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6AF37C6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Bangaeira, to 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9F771D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804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4D77F2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7082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A35D58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4D9E7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2C62AA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760260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A0E6E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6DC7743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806, LISC</w:t>
            </w:r>
          </w:p>
        </w:tc>
      </w:tr>
      <w:tr w:rsidR="00612FED" w:rsidRPr="00B13265" w14:paraId="5592331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D83FF0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4BDBB34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Bangaeira, to 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46791E2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8044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2F85BD7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708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C16FA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FE4CD6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7A7E42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E92F0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2BEA8A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75867C8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780, LISC</w:t>
            </w:r>
          </w:p>
        </w:tc>
      </w:tr>
      <w:tr w:rsidR="00612FED" w:rsidRPr="00B13265" w14:paraId="4F65F987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64BE74C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799319C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Bangaeira, to 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B511AE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8044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1181AC2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708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6B6B37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A0F4E1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832D5B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13DAAC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5CD008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44997D3A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781, LISC</w:t>
            </w:r>
          </w:p>
        </w:tc>
      </w:tr>
      <w:tr w:rsidR="00612FED" w:rsidRPr="00612FED" w14:paraId="4427E221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1622999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486C199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ajã d'Águ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761F865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68444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3272479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72266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53179D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1C355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336938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FC6B53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225BD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28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222A19A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8/2014, LISC</w:t>
            </w:r>
          </w:p>
        </w:tc>
      </w:tr>
      <w:tr w:rsidR="00612FED" w:rsidRPr="00612FED" w14:paraId="587E7F5E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491AF57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2A488CA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ajã d'Águ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3C48F77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68444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64AD31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72266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F9210E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0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19F09B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D449A3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BDDA0E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0718A5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6ED4103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8/2014, LISC</w:t>
            </w:r>
          </w:p>
        </w:tc>
      </w:tr>
      <w:tr w:rsidR="00612FED" w:rsidRPr="00612FED" w14:paraId="63A61A57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07E9295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16E2DF0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ajã d'Águ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89381F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68444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6DEC9EF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72266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99B4E3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614376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09F00D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F084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C09FD7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164EAF4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8/2014, LISC</w:t>
            </w:r>
          </w:p>
        </w:tc>
      </w:tr>
      <w:tr w:rsidR="00612FED" w:rsidRPr="00612FED" w14:paraId="3CCF40C0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64D719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140C9776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igueiral Grande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421B546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68025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2D8282C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72128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2E1154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FFAACC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C2E93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78F5A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9752DB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7F67665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2/2014, LISC</w:t>
            </w:r>
          </w:p>
        </w:tc>
      </w:tr>
      <w:tr w:rsidR="00612FED" w:rsidRPr="00612FED" w14:paraId="311F972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5F3D18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25B90DD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igueiral Grande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4754D2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68025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1C0E6B2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72128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032446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37655C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DC61FB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4BAA61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78188D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F6C199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2/2015, LISC</w:t>
            </w:r>
          </w:p>
        </w:tc>
      </w:tr>
      <w:tr w:rsidR="00612FED" w:rsidRPr="00612FED" w14:paraId="6191EBB5" w14:textId="77777777" w:rsidTr="00B13265">
        <w:trPr>
          <w:trHeight w:val="170"/>
          <w:jc w:val="center"/>
        </w:trPr>
        <w:tc>
          <w:tcPr>
            <w:tcW w:w="1331" w:type="pct"/>
            <w:gridSpan w:val="2"/>
            <w:shd w:val="clear" w:color="auto" w:fill="F2F2F2" w:themeFill="background1" w:themeFillShade="F2"/>
            <w:noWrap/>
            <w:vAlign w:val="center"/>
          </w:tcPr>
          <w:p w14:paraId="23F62AA1" w14:textId="77777777" w:rsidR="00612FED" w:rsidRPr="00612FED" w:rsidRDefault="00612FED" w:rsidP="00CA3875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  <w:proofErr w:type="spellStart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Cynanchum</w:t>
            </w:r>
            <w:proofErr w:type="spellEnd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Pr="00612FED">
              <w:rPr>
                <w:rFonts w:ascii="Arial" w:hAnsi="Arial" w:cs="Arial"/>
                <w:b/>
                <w:sz w:val="14"/>
                <w:szCs w:val="14"/>
                <w:lang w:val="en-US"/>
              </w:rPr>
              <w:t>(=</w:t>
            </w:r>
            <w:proofErr w:type="spellStart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Sarcostemma</w:t>
            </w:r>
            <w:proofErr w:type="spellEnd"/>
            <w:r w:rsidRPr="00612FED">
              <w:rPr>
                <w:rFonts w:ascii="Arial" w:hAnsi="Arial" w:cs="Arial"/>
                <w:b/>
                <w:sz w:val="14"/>
                <w:szCs w:val="14"/>
                <w:lang w:val="en-US"/>
              </w:rPr>
              <w:t>)</w:t>
            </w:r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daltonii</w:t>
            </w:r>
            <w:proofErr w:type="spellEnd"/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35CE2134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</w:p>
        </w:tc>
        <w:tc>
          <w:tcPr>
            <w:tcW w:w="363" w:type="pct"/>
            <w:gridSpan w:val="2"/>
            <w:shd w:val="clear" w:color="auto" w:fill="F2F2F2" w:themeFill="background1" w:themeFillShade="F2"/>
            <w:noWrap/>
            <w:vAlign w:val="center"/>
          </w:tcPr>
          <w:p w14:paraId="3FDCA301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</w:p>
        </w:tc>
        <w:tc>
          <w:tcPr>
            <w:tcW w:w="391" w:type="pct"/>
            <w:gridSpan w:val="2"/>
            <w:shd w:val="clear" w:color="auto" w:fill="F2F2F2" w:themeFill="background1" w:themeFillShade="F2"/>
            <w:noWrap/>
            <w:vAlign w:val="center"/>
          </w:tcPr>
          <w:p w14:paraId="0E663269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01A89FD8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3D08CFB3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1614E2A5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3A478000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1175" w:type="pct"/>
            <w:shd w:val="clear" w:color="auto" w:fill="F2F2F2" w:themeFill="background1" w:themeFillShade="F2"/>
            <w:noWrap/>
            <w:vAlign w:val="center"/>
          </w:tcPr>
          <w:p w14:paraId="64065258" w14:textId="77777777" w:rsidR="00612FED" w:rsidRPr="00612FED" w:rsidRDefault="00612FED" w:rsidP="004D1899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</w:p>
        </w:tc>
      </w:tr>
      <w:tr w:rsidR="00612FED" w:rsidRPr="00B13265" w14:paraId="6BA829C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360C749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16E2A08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Near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Brav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0F35075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1945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0066E26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2361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6086EC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C8F58B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24BF73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758584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3407DA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29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1C2251C8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77a, LISC</w:t>
            </w:r>
          </w:p>
        </w:tc>
      </w:tr>
      <w:tr w:rsidR="00612FED" w:rsidRPr="00B13265" w14:paraId="3BFDFDDB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2D57225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02CC364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Near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Brav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F4BD64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1111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B68456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0278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A3A4DB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9C4372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784ACB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7E277E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61F35E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2662EBD4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78a, LISC</w:t>
            </w:r>
          </w:p>
        </w:tc>
      </w:tr>
      <w:tr w:rsidR="00612FED" w:rsidRPr="00B13265" w14:paraId="2CEB1811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1A008C3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22108CD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Near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Brav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FF748E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1111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CB3AB7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0278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3C6CCD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CACA29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5E5DF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ADED4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173782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25D664F0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78c, LISC</w:t>
            </w:r>
          </w:p>
        </w:tc>
      </w:tr>
      <w:tr w:rsidR="00612FED" w:rsidRPr="00B13265" w14:paraId="5118BB66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52070596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726E3B4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Before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Janel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09E539A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20653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39E1CFA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9951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E8098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C2E51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DBD47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D73822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355A5C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0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77C4B9CC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563, LISC</w:t>
            </w:r>
          </w:p>
        </w:tc>
      </w:tr>
      <w:tr w:rsidR="00612FED" w:rsidRPr="00B13265" w14:paraId="3436D323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CDA0E4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1463561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Before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Janel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41E9CFE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20653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1DA735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9951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487ABF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3DC268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FBDD05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FEEA3A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107FB1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5A3812D1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563, LISC</w:t>
            </w:r>
          </w:p>
        </w:tc>
      </w:tr>
      <w:tr w:rsidR="00612FED" w:rsidRPr="00B13265" w14:paraId="5D12E90C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64EBF2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06091CE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Before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Janela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26A6B7E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20653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64EA585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9951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D4C9EC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F7444E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A855C5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934557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7BE8FB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449D2EA2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563, LISC</w:t>
            </w:r>
          </w:p>
        </w:tc>
      </w:tr>
      <w:tr w:rsidR="00612FED" w:rsidRPr="00B13265" w14:paraId="23E5AD97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983564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7E92220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Before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Janela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473176B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20653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4FA4E9A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9951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4A59AD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1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0311F4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789374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61AE59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0E6347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6A784B17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563, LISC</w:t>
            </w:r>
          </w:p>
        </w:tc>
      </w:tr>
      <w:tr w:rsidR="00612FED" w:rsidRPr="00B13265" w14:paraId="16511435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D41337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09609CF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Before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Janela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5A71D0A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20653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5B5E36E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9951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86C805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84C70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1D4123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FCB841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D969A4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25AA6E2A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563, LISC</w:t>
            </w:r>
          </w:p>
        </w:tc>
      </w:tr>
      <w:tr w:rsidR="00612FED" w:rsidRPr="00B13265" w14:paraId="155B9015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F80EBA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oavist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4FDD3A9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cha Estância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751C786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036617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6045172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2,9135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5965BD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Cs/>
                <w:sz w:val="12"/>
                <w:szCs w:val="12"/>
              </w:rPr>
              <w:t>KP27942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44DCF5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818626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A84A1F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D45C38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1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286A696F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002a, LISC</w:t>
            </w:r>
          </w:p>
        </w:tc>
      </w:tr>
      <w:tr w:rsidR="00612FED" w:rsidRPr="00B13265" w14:paraId="56D815E1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74B3376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oavist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1A61C9C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cha Estância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center"/>
          </w:tcPr>
          <w:p w14:paraId="3486C34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036617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center"/>
          </w:tcPr>
          <w:p w14:paraId="30FDD7B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2,9135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549D41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C5B125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CDB30C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EA28D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52D99F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177AA96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002b, LISC</w:t>
            </w:r>
          </w:p>
        </w:tc>
      </w:tr>
      <w:tr w:rsidR="00612FED" w:rsidRPr="00B13265" w14:paraId="4CE1A4BB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ACC4D5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oavist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4ABF5B4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cha Estânci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A1D320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03661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3D15B0E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2,9135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42F7C4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CBEC59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DB02FD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B28251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23E95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32BB0CA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002c, LISC</w:t>
            </w:r>
          </w:p>
        </w:tc>
      </w:tr>
      <w:tr w:rsidR="00612FED" w:rsidRPr="00B13265" w14:paraId="395CC068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0779850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oavist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5BF066D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cha Estânci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30A6C43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03661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08C13D1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2,9135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851FC3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C45A7C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42DA1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AB6230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86AF95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7AEB8BB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002d, LISC</w:t>
            </w:r>
          </w:p>
        </w:tc>
      </w:tr>
      <w:tr w:rsidR="00612FED" w:rsidRPr="00612FED" w14:paraId="6DD1DB4D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364E1B3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oavist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6D77DB9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cha Estânci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A30D17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03661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2DE02AA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2,9135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BD0340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D68228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F0204F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B8542B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25DF95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2A327C2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Duarte et al. 4002e, LISC</w:t>
            </w:r>
          </w:p>
        </w:tc>
      </w:tr>
      <w:tr w:rsidR="00612FED" w:rsidRPr="00B13265" w14:paraId="37B3CEE9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26D711D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23D3F1C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4EEE0C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4431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2B32978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94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EEAD57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20C8A3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61EC16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4EEAEC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3B4467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2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35FFF702" w14:textId="77777777" w:rsidR="00612FED" w:rsidRPr="00612FED" w:rsidRDefault="00612FED" w:rsidP="004D1899">
            <w:pPr>
              <w:spacing w:after="0" w:line="240" w:lineRule="auto"/>
              <w:ind w:right="-222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837, LISC</w:t>
            </w:r>
          </w:p>
        </w:tc>
      </w:tr>
      <w:tr w:rsidR="00612FED" w:rsidRPr="00B13265" w14:paraId="6798489E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0815898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3D4AB5F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7632E8F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4431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1A1F523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94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EA130B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8D5B8B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1B0F3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B24155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2545CD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797A659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838, LISC</w:t>
            </w:r>
          </w:p>
        </w:tc>
      </w:tr>
      <w:tr w:rsidR="00612FED" w:rsidRPr="00B13265" w14:paraId="176BF34D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5826C26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61FD67B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518110C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4431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F6D83B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94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76248F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095E48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16CDCB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85D4CB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553E0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1739973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M. Romeiras et al. 839, LISC</w:t>
            </w:r>
          </w:p>
        </w:tc>
      </w:tr>
      <w:tr w:rsidR="00612FED" w:rsidRPr="00612FED" w14:paraId="192D112D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2361994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72421D7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igueiral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D726FC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7595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A36C24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68259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1C8761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2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267F93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9D0CC8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A428F0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76091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694863E4" w14:textId="2546C7CA" w:rsidR="00612FED" w:rsidRPr="00B13265" w:rsidRDefault="00612FED" w:rsidP="007870E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3/2014, LISC</w:t>
            </w:r>
          </w:p>
        </w:tc>
      </w:tr>
      <w:tr w:rsidR="00612FED" w:rsidRPr="00612FED" w14:paraId="653A1E1F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70F89BA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0C791BC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igueiral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D2AA8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7595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0881053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68259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8B1887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DCCF84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B5D745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B45F2F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85FB9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00129DBD" w14:textId="276B5FBC" w:rsidR="00612FED" w:rsidRPr="00B13265" w:rsidRDefault="00612FED" w:rsidP="007870E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3/2014, LISC</w:t>
            </w:r>
          </w:p>
        </w:tc>
      </w:tr>
      <w:tr w:rsidR="00612FED" w:rsidRPr="00612FED" w14:paraId="7784058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01A2698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4EB70E2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igueiral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5FA5B04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7595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26954A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68259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DE0C2D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29E780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470B0C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23A167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97C7CB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07CA50A2" w14:textId="5D44707C" w:rsidR="00612FED" w:rsidRPr="00612FED" w:rsidRDefault="00612FED" w:rsidP="007870E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3/2014, LISC</w:t>
            </w:r>
          </w:p>
        </w:tc>
      </w:tr>
      <w:tr w:rsidR="00612FED" w:rsidRPr="00612FED" w14:paraId="3D6E8D0F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1ED4B67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616966A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Figueiral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394B41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7595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1ACDCDD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68259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45F8C9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0A29AD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91ACCD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4326BA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D584A3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3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2F251A4B" w14:textId="259C1FF0" w:rsidR="00612FED" w:rsidRPr="00612FED" w:rsidRDefault="00612FED" w:rsidP="007870E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JC Costa &amp; I Gomes 33/2014, LISC</w:t>
            </w:r>
          </w:p>
        </w:tc>
      </w:tr>
      <w:tr w:rsidR="00612FED" w:rsidRPr="00612FED" w14:paraId="7B3AFB58" w14:textId="77777777" w:rsidTr="00B13265">
        <w:trPr>
          <w:trHeight w:val="113"/>
          <w:jc w:val="center"/>
        </w:trPr>
        <w:tc>
          <w:tcPr>
            <w:tcW w:w="419" w:type="pct"/>
            <w:shd w:val="clear" w:color="000000" w:fill="FFFFFF"/>
            <w:noWrap/>
            <w:vAlign w:val="center"/>
          </w:tcPr>
          <w:p w14:paraId="55263BC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Brava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36D1595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Santa Bárbar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85DB3C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87595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DC6AA3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68259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97CE06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BA139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B8E032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21B1E8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6FA99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7CAD43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atos 5445, LISC</w:t>
            </w:r>
          </w:p>
        </w:tc>
      </w:tr>
      <w:tr w:rsidR="00612FED" w:rsidRPr="00612FED" w14:paraId="773FC198" w14:textId="77777777" w:rsidTr="00B13265">
        <w:trPr>
          <w:trHeight w:val="170"/>
          <w:jc w:val="center"/>
        </w:trPr>
        <w:tc>
          <w:tcPr>
            <w:tcW w:w="1331" w:type="pct"/>
            <w:gridSpan w:val="2"/>
            <w:shd w:val="clear" w:color="auto" w:fill="F2F2F2" w:themeFill="background1" w:themeFillShade="F2"/>
            <w:vAlign w:val="center"/>
          </w:tcPr>
          <w:p w14:paraId="20C94ADE" w14:textId="77777777" w:rsidR="00612FED" w:rsidRPr="00612FED" w:rsidRDefault="00612FED" w:rsidP="004D1899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 xml:space="preserve">Umbilicus </w:t>
            </w:r>
            <w:proofErr w:type="spellStart"/>
            <w:r w:rsidRPr="00612FE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schmidtii</w:t>
            </w:r>
            <w:proofErr w:type="spellEnd"/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549EFB4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</w:p>
        </w:tc>
        <w:tc>
          <w:tcPr>
            <w:tcW w:w="363" w:type="pct"/>
            <w:gridSpan w:val="2"/>
            <w:shd w:val="clear" w:color="auto" w:fill="F2F2F2" w:themeFill="background1" w:themeFillShade="F2"/>
            <w:vAlign w:val="center"/>
          </w:tcPr>
          <w:p w14:paraId="607DAA0D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</w:p>
        </w:tc>
        <w:tc>
          <w:tcPr>
            <w:tcW w:w="391" w:type="pct"/>
            <w:gridSpan w:val="2"/>
            <w:shd w:val="clear" w:color="auto" w:fill="F2F2F2" w:themeFill="background1" w:themeFillShade="F2"/>
            <w:noWrap/>
            <w:vAlign w:val="center"/>
          </w:tcPr>
          <w:p w14:paraId="4FF19082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0141B8A0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51548D18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33B5A9B0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noWrap/>
            <w:vAlign w:val="center"/>
          </w:tcPr>
          <w:p w14:paraId="5B3B8D51" w14:textId="77777777" w:rsidR="00612FED" w:rsidRPr="00612FED" w:rsidRDefault="00612FED" w:rsidP="004D189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PT"/>
              </w:rPr>
            </w:pP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16A9481A" w14:textId="77777777" w:rsidR="00612FED" w:rsidRPr="00612FED" w:rsidRDefault="00612FED" w:rsidP="004D1899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PT"/>
              </w:rPr>
            </w:pPr>
          </w:p>
        </w:tc>
      </w:tr>
      <w:tr w:rsidR="00612FED" w:rsidRPr="00B13265" w14:paraId="3910B9E6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63F2CE3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74DEFB4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dos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95A11E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F6DBFB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061499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F510BF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3458C2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1D8FB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F1EAB5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4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069FBC8A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5c, LISC</w:t>
            </w:r>
          </w:p>
        </w:tc>
      </w:tr>
      <w:tr w:rsidR="00612FED" w:rsidRPr="00B13265" w14:paraId="3239199B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51B8762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2C98DE6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dos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7F99E0E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D55C79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D61B2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6DCB5A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C32C0A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214DA5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508631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5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1DCF3BE2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5a, LISC</w:t>
            </w:r>
          </w:p>
        </w:tc>
      </w:tr>
      <w:tr w:rsidR="00612FED" w:rsidRPr="00B13265" w14:paraId="62FBA699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5398143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0C4D6C9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dos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14A823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27250C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9178C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5D30A4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C3E81D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08D1F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6C43C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6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5A720376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4b, LISC</w:t>
            </w:r>
          </w:p>
        </w:tc>
      </w:tr>
      <w:tr w:rsidR="00612FED" w:rsidRPr="00B13265" w14:paraId="6292065E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6B33288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24A6A0E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dos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77894D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7F3CA4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EA430D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BF30F5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6A01E8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7C0C58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96803F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7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666C44A3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5d, LISC</w:t>
            </w:r>
          </w:p>
        </w:tc>
      </w:tr>
      <w:tr w:rsidR="00612FED" w:rsidRPr="00612FED" w14:paraId="27584031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170B263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21C6765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dos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55B7617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723EFD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B51FD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93440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7A4F6D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E9D6D9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882268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8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140BE4E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Duarte et al. 4125e, LISC</w:t>
            </w:r>
          </w:p>
        </w:tc>
      </w:tr>
      <w:tr w:rsidR="00612FED" w:rsidRPr="00B13265" w14:paraId="7E31C80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FA350F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ão Nicolau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37662AA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Monte Gordo,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Rib.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dos Calhaus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57E827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6,62920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15FBB2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5645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09B187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907470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7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3CCCA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2841F3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4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1ADBD0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4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1394C53" w14:textId="77777777" w:rsidR="00612FED" w:rsidRPr="00B13265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13265">
              <w:rPr>
                <w:rFonts w:ascii="Arial" w:eastAsia="Times New Roman" w:hAnsi="Arial" w:cs="Arial"/>
                <w:sz w:val="12"/>
                <w:szCs w:val="12"/>
              </w:rPr>
              <w:t>Duarte et al. 4125c, LISC</w:t>
            </w:r>
          </w:p>
        </w:tc>
      </w:tr>
      <w:tr w:rsidR="00612FED" w:rsidRPr="00612FED" w14:paraId="3868E46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56D346A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024B333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Delgadinho Cord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19F7983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45989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A96954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8346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DE895F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CEC74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DC0BE3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64F589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D0693A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39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605BAF8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3170, LISC</w:t>
            </w:r>
          </w:p>
        </w:tc>
      </w:tr>
      <w:tr w:rsidR="00612FED" w:rsidRPr="00612FED" w14:paraId="07D56D30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2B0ECC3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71BC0A9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Pedra Rachad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55EEB1F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1766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12F629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643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1E55A3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6C2243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0F4ACC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94EA6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CF0DC9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0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7F4B53A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2076, LISC</w:t>
            </w:r>
          </w:p>
        </w:tc>
      </w:tr>
      <w:tr w:rsidR="00612FED" w:rsidRPr="00612FED" w14:paraId="38EB3EF7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21CA886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71DFB99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Pedra Rachad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EDF144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1766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3F1A5DA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643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186E84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895F6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41EDA0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9E001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75BD1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1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75E3A2D8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2075, LISC</w:t>
            </w:r>
          </w:p>
        </w:tc>
      </w:tr>
      <w:tr w:rsidR="00612FED" w:rsidRPr="00612FED" w14:paraId="41B73B6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33DB655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02CCA69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Cov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002071E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04264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7BDC25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6082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5D49EB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8DAE2A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036BFC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68AA6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D5D510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2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0FFB960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619, LISC</w:t>
            </w:r>
          </w:p>
        </w:tc>
      </w:tr>
      <w:tr w:rsidR="00612FED" w:rsidRPr="00612FED" w14:paraId="29C26A6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2D6E7C0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o Antã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029875A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Cov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DE5629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7,104264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40481D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5,06082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BF6FCE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D5159A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4E826F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92AC0E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836E6C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3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1D3F8AF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620, LISC</w:t>
            </w:r>
          </w:p>
        </w:tc>
      </w:tr>
      <w:tr w:rsidR="00612FED" w:rsidRPr="00612FED" w14:paraId="46F41F4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2278373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ia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78EA743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Serra Malaguet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557885B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5,178097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0BAFB34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3,68735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7E4C5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E4293D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B2FA0C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D372F1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916151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4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3F33F2B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08, LISC</w:t>
            </w:r>
          </w:p>
        </w:tc>
      </w:tr>
      <w:tr w:rsidR="00612FED" w:rsidRPr="00612FED" w14:paraId="55FD1EB3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1E604F0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ia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FC51C9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Serra Malaguet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77E653D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5,17805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A2A9B7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3,6873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F9A3D8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B36569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EA4480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F6B18D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A4DF3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5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21475E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07, LISC</w:t>
            </w:r>
          </w:p>
        </w:tc>
      </w:tr>
      <w:tr w:rsidR="00612FED" w:rsidRPr="00612FED" w14:paraId="03742FF2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6A8FA0CD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ia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2318C84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Serra Malaguet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08C7B2D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5,17805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7024CFA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3,6873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F3F029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F52913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D993C8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AB3C93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3AB8A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6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6DCA42D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meiras 920, LISC</w:t>
            </w:r>
          </w:p>
        </w:tc>
      </w:tr>
      <w:tr w:rsidR="00612FED" w:rsidRPr="00612FED" w14:paraId="3B5F6098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1B5FFC9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ia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4C6A87CC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Serra Malaguet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DE86D8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5,17805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48BDEA3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3,6873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D03A7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75EECC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8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FAF2F96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EC199C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434828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7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4D7FD01A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meiras 920, LISC</w:t>
            </w:r>
          </w:p>
        </w:tc>
      </w:tr>
      <w:tr w:rsidR="00612FED" w:rsidRPr="00612FED" w14:paraId="34DF4431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5509775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Santia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67333EEE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Serra Malaguet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34022ED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5,178050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2CCBE8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3,6873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3B656FA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337A0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2DE3EA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31594A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5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DF3E524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8</w:t>
            </w:r>
          </w:p>
        </w:tc>
        <w:tc>
          <w:tcPr>
            <w:tcW w:w="1175" w:type="pct"/>
            <w:shd w:val="clear" w:color="auto" w:fill="auto"/>
            <w:noWrap/>
            <w:vAlign w:val="center"/>
          </w:tcPr>
          <w:p w14:paraId="50AA6B32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Romeiras 920, LISC</w:t>
            </w:r>
          </w:p>
        </w:tc>
      </w:tr>
      <w:tr w:rsidR="00612FED" w:rsidRPr="00612FED" w14:paraId="56C59722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447DC4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03DA466B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7CC3A6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3811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20E88E5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898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4A9065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3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365A2B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D20B95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6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B72736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60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0C11BFF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49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0B5BAB4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70, LISC</w:t>
            </w:r>
          </w:p>
        </w:tc>
      </w:tr>
      <w:tr w:rsidR="00612FED" w:rsidRPr="00612FED" w14:paraId="1FBAC565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7543D35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4610C7C4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0CCC858B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3833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1D2BE91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900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999E5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85BABD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FDD5C0E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A218165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6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26DC05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0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17793389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68, LISC</w:t>
            </w:r>
          </w:p>
        </w:tc>
      </w:tr>
      <w:tr w:rsidR="00612FED" w:rsidRPr="00612FED" w14:paraId="26FC3AF0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5B337720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06DF2BF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75066758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383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11B792A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383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A81077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30896C1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B8C563D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1D519C2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6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749F8C7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1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3BD9A0D7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71, LISC</w:t>
            </w:r>
          </w:p>
        </w:tc>
      </w:tr>
      <w:tr w:rsidR="00612FED" w:rsidRPr="00612FED" w14:paraId="5C115C94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356DD311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000000" w:fill="FFFFFF"/>
            <w:noWrap/>
            <w:vAlign w:val="center"/>
          </w:tcPr>
          <w:p w14:paraId="514710C3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Chã</w:t>
            </w:r>
            <w:r w:rsidRPr="00612FED">
              <w:rPr>
                <w:rFonts w:ascii="Arial" w:eastAsia="Times New Roman" w:hAnsi="Arial" w:cs="Arial"/>
                <w:sz w:val="12"/>
                <w:szCs w:val="12"/>
              </w:rPr>
              <w:t xml:space="preserve"> Caldeiras to 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2E5ADDA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14,994164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6EF6678C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-24,34896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DEF46D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7C9B9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9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68C2D9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007C903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46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5B74B30" w14:textId="77777777" w:rsidR="00612FED" w:rsidRPr="00612FED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KP279352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53CC34C5" w14:textId="77777777" w:rsidR="00612FED" w:rsidRPr="00612FED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612FED">
              <w:rPr>
                <w:rFonts w:ascii="Arial" w:eastAsia="Times New Roman" w:hAnsi="Arial" w:cs="Arial"/>
                <w:sz w:val="12"/>
                <w:szCs w:val="12"/>
              </w:rPr>
              <w:t>M. Romeiras &amp; M. Carine 1067, LISC</w:t>
            </w:r>
          </w:p>
        </w:tc>
      </w:tr>
      <w:tr w:rsidR="00612FED" w:rsidRPr="00612FED" w14:paraId="32E283FC" w14:textId="77777777" w:rsidTr="00B13265">
        <w:trPr>
          <w:trHeight w:val="113"/>
          <w:jc w:val="center"/>
        </w:trPr>
        <w:tc>
          <w:tcPr>
            <w:tcW w:w="419" w:type="pct"/>
            <w:shd w:val="clear" w:color="auto" w:fill="auto"/>
            <w:noWrap/>
            <w:vAlign w:val="center"/>
          </w:tcPr>
          <w:p w14:paraId="21199300" w14:textId="77777777" w:rsidR="00612FED" w:rsidRPr="00945B9F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b/>
                <w:sz w:val="12"/>
                <w:szCs w:val="12"/>
              </w:rPr>
              <w:t>Fogo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D293CCA" w14:textId="77777777" w:rsidR="00612FED" w:rsidRPr="00945B9F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Monte Velha</w:t>
            </w:r>
          </w:p>
        </w:tc>
        <w:tc>
          <w:tcPr>
            <w:tcW w:w="363" w:type="pct"/>
            <w:gridSpan w:val="2"/>
            <w:shd w:val="clear" w:color="000000" w:fill="FFFFFF"/>
            <w:noWrap/>
            <w:vAlign w:val="center"/>
          </w:tcPr>
          <w:p w14:paraId="620E10C2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14,993836</w:t>
            </w:r>
          </w:p>
        </w:tc>
        <w:tc>
          <w:tcPr>
            <w:tcW w:w="389" w:type="pct"/>
            <w:gridSpan w:val="2"/>
            <w:shd w:val="clear" w:color="000000" w:fill="FFFFFF"/>
            <w:noWrap/>
            <w:vAlign w:val="center"/>
          </w:tcPr>
          <w:p w14:paraId="50A5DA96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14,99383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5BF8CDB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08B514D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KP27939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BBAC31A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6DB84E6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KP27946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E865E33" w14:textId="77777777" w:rsidR="00612FED" w:rsidRPr="00945B9F" w:rsidRDefault="00612FED" w:rsidP="004D1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KP279353</w:t>
            </w:r>
          </w:p>
        </w:tc>
        <w:tc>
          <w:tcPr>
            <w:tcW w:w="1175" w:type="pct"/>
            <w:shd w:val="clear" w:color="000000" w:fill="FFFFFF"/>
            <w:noWrap/>
            <w:vAlign w:val="center"/>
          </w:tcPr>
          <w:p w14:paraId="53D87A8E" w14:textId="77777777" w:rsidR="00612FED" w:rsidRPr="00945B9F" w:rsidRDefault="00612FED" w:rsidP="004D189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t-PT"/>
              </w:rPr>
            </w:pPr>
            <w:r w:rsidRPr="00945B9F">
              <w:rPr>
                <w:rFonts w:ascii="Arial" w:eastAsia="Times New Roman" w:hAnsi="Arial" w:cs="Arial"/>
                <w:sz w:val="12"/>
                <w:szCs w:val="12"/>
              </w:rPr>
              <w:t>M. Romeiras &amp; M. Carine 1069, LISC</w:t>
            </w:r>
          </w:p>
        </w:tc>
      </w:tr>
    </w:tbl>
    <w:p w14:paraId="36EE31B0" w14:textId="77777777" w:rsidR="00612FED" w:rsidRPr="00612FED" w:rsidRDefault="00612FED" w:rsidP="00612FED">
      <w:pPr>
        <w:rPr>
          <w:rFonts w:ascii="Arial" w:hAnsi="Arial" w:cs="Arial"/>
          <w:sz w:val="20"/>
          <w:szCs w:val="20"/>
        </w:rPr>
      </w:pPr>
    </w:p>
    <w:p w14:paraId="6AF5104A" w14:textId="77777777" w:rsidR="004D1899" w:rsidRDefault="004D1899"/>
    <w:sectPr w:rsidR="004D18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B22"/>
    <w:rsid w:val="001D1B22"/>
    <w:rsid w:val="003A4EB8"/>
    <w:rsid w:val="004D1899"/>
    <w:rsid w:val="0058120D"/>
    <w:rsid w:val="005A4D5D"/>
    <w:rsid w:val="00612FED"/>
    <w:rsid w:val="00620817"/>
    <w:rsid w:val="007870E0"/>
    <w:rsid w:val="007D1464"/>
    <w:rsid w:val="00886003"/>
    <w:rsid w:val="00945B9F"/>
    <w:rsid w:val="00A00D54"/>
    <w:rsid w:val="00A807A4"/>
    <w:rsid w:val="00B13265"/>
    <w:rsid w:val="00BA5F87"/>
    <w:rsid w:val="00BB2B1D"/>
    <w:rsid w:val="00CA3875"/>
    <w:rsid w:val="00E6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262A46"/>
  <w15:docId w15:val="{ACEF9E8F-EC49-4620-9468-FB81E8C9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9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132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4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E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meiras</dc:creator>
  <cp:keywords/>
  <dc:description/>
  <cp:lastModifiedBy>Kumar M.</cp:lastModifiedBy>
  <cp:revision>6</cp:revision>
  <dcterms:created xsi:type="dcterms:W3CDTF">2015-03-01T01:40:00Z</dcterms:created>
  <dcterms:modified xsi:type="dcterms:W3CDTF">2015-06-26T07:37:00Z</dcterms:modified>
</cp:coreProperties>
</file>